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E560E" w14:textId="77777777" w:rsidR="00D30E4E" w:rsidRPr="00D30E4E" w:rsidRDefault="00D30E4E">
      <w:pPr>
        <w:rPr>
          <w:b/>
        </w:rPr>
      </w:pPr>
      <w:r w:rsidRPr="00D30E4E">
        <w:rPr>
          <w:b/>
        </w:rPr>
        <w:t>Table A. Diagnosis and treatment of study patients.</w:t>
      </w:r>
    </w:p>
    <w:tbl>
      <w:tblPr>
        <w:tblW w:w="1391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005"/>
        <w:gridCol w:w="2126"/>
        <w:gridCol w:w="1134"/>
        <w:gridCol w:w="1559"/>
        <w:gridCol w:w="1854"/>
      </w:tblGrid>
      <w:tr w:rsidR="00602FE6" w:rsidRPr="00602FE6" w14:paraId="408681B1" w14:textId="77777777" w:rsidTr="00602FE6">
        <w:trPr>
          <w:trHeight w:val="58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4A2E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Study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 xml:space="preserve"> ID</w:t>
            </w: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7A3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Diagnosi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551C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TNM-classific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0391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Lateral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96D6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 xml:space="preserve">Type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radiation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5C52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nb-NO"/>
              </w:rPr>
              <w:t>Total dose (Gy)</w:t>
            </w:r>
          </w:p>
        </w:tc>
      </w:tr>
      <w:tr w:rsidR="00602FE6" w:rsidRPr="00602FE6" w14:paraId="362C1D4D" w14:textId="77777777" w:rsidTr="00602FE6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A3D38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1</w:t>
            </w:r>
          </w:p>
        </w:tc>
        <w:tc>
          <w:tcPr>
            <w:tcW w:w="6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3FA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paroti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glan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8C08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0M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F47F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R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8BE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D8E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56</w:t>
            </w:r>
          </w:p>
        </w:tc>
      </w:tr>
      <w:tr w:rsidR="00602FE6" w:rsidRPr="00602FE6" w14:paraId="111F3272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6CF19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2</w:t>
            </w:r>
          </w:p>
        </w:tc>
        <w:tc>
          <w:tcPr>
            <w:tcW w:w="6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B0F5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paroti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glan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8531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2bM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68A3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Le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C2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AB94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6</w:t>
            </w:r>
          </w:p>
        </w:tc>
      </w:tr>
      <w:tr w:rsidR="00602FE6" w:rsidRPr="00602FE6" w14:paraId="5935BE57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4DF058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3</w:t>
            </w:r>
          </w:p>
        </w:tc>
        <w:tc>
          <w:tcPr>
            <w:tcW w:w="6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64D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Secondary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and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unspecifie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lymph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nod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4BE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0N2aM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C69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B9C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5FE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  <w:tr w:rsidR="00602FE6" w:rsidRPr="00602FE6" w14:paraId="6C968EAE" w14:textId="77777777" w:rsidTr="00602FE6">
        <w:trPr>
          <w:trHeight w:val="300"/>
        </w:trPr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3EADD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4</w:t>
            </w:r>
          </w:p>
        </w:tc>
        <w:tc>
          <w:tcPr>
            <w:tcW w:w="6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9A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paroti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glan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DD61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3N2bM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AE8C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Left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8AC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2F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6</w:t>
            </w:r>
          </w:p>
        </w:tc>
      </w:tr>
      <w:tr w:rsidR="00602FE6" w:rsidRPr="00602FE6" w14:paraId="0583C8E9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AF6A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6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83BE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DB6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2b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DEB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7F7F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FDC8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0710A910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F51A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7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104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border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tong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161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16E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5D6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E34B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  <w:tr w:rsidR="00602FE6" w:rsidRPr="00602FE6" w14:paraId="292FCB88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2851C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8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42C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base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tong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B0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1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57F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DB2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000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5C30B0EE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FD77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09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09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paroti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g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E12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0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8D2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79C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AA2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6</w:t>
            </w:r>
          </w:p>
        </w:tc>
      </w:tr>
      <w:tr w:rsidR="00602FE6" w:rsidRPr="00602FE6" w14:paraId="068E81EF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0909F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0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EC2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100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2b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15C0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E3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6AB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70</w:t>
            </w:r>
          </w:p>
        </w:tc>
      </w:tr>
      <w:tr w:rsidR="00602FE6" w:rsidRPr="00602FE6" w14:paraId="1186F732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B701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1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F2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tonsil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,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unspecifi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47CA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2b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20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754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11DC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6</w:t>
            </w:r>
          </w:p>
        </w:tc>
      </w:tr>
      <w:tr w:rsidR="00602FE6" w:rsidRPr="00602FE6" w14:paraId="54BC9F4F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5FD94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2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406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8EE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0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DFA2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65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5F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1B496DC9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8720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3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965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tonsil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,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unspecifi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E06A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093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4F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9A3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2014EEFE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57B0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4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E0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5608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3N2b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46EC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9A8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76A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3310EEC1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E2145D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5</w:t>
            </w:r>
          </w:p>
        </w:tc>
        <w:tc>
          <w:tcPr>
            <w:tcW w:w="6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79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ther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and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unspecifie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parts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out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3D05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0M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CFF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Le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6EF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F8F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  <w:tr w:rsidR="00602FE6" w:rsidRPr="00602FE6" w14:paraId="305E2139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BA43B0E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6</w:t>
            </w:r>
          </w:p>
        </w:tc>
        <w:tc>
          <w:tcPr>
            <w:tcW w:w="6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52DD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Secondary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and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unspecifie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lymph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nod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CC4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2bM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4EF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47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305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3810DD07" w14:textId="77777777" w:rsidTr="00602FE6">
        <w:trPr>
          <w:trHeight w:val="300"/>
        </w:trPr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D495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7</w:t>
            </w:r>
          </w:p>
        </w:tc>
        <w:tc>
          <w:tcPr>
            <w:tcW w:w="6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934E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E51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1N1M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1D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Righ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89CF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A8D6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  <w:tr w:rsidR="00602FE6" w:rsidRPr="00602FE6" w14:paraId="1490D1C7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C33B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8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CC5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parotid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g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187B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4aN0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44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Le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371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34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  <w:tr w:rsidR="00602FE6" w:rsidRPr="00602FE6" w14:paraId="597060A3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C7C1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19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134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overlapping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sites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ropharyn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4F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A9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64A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49C9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58CAD34B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82508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0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4B7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tonsil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,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unspecifi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E0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1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C2A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Le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0B56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CDB0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  <w:tr w:rsidR="00602FE6" w:rsidRPr="00602FE6" w14:paraId="313079B7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8D5E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1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A8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border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tong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361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3N0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C295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FDF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D82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6</w:t>
            </w:r>
          </w:p>
        </w:tc>
      </w:tr>
      <w:tr w:rsidR="00602FE6" w:rsidRPr="00602FE6" w14:paraId="4307646D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A342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2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6E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lower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g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F4C1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4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60B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Le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73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0E7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  <w:tr w:rsidR="00602FE6" w:rsidRPr="00602FE6" w14:paraId="6994A274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48085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3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1666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base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tong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4E13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2c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1508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D9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65FE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435E168C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92C89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4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48ED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9F09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0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0EAF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Le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780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00D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1B13A6D0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3C0C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6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D9C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lateral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wall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asopharyn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468C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2N2b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0A4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46A5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0215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1A8B3A66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34277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8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552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9875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4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6C9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B566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E82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618CCC37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C253B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29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1E5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tonsillar fo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B286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3N1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B1B3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Bot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CC9C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rimary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96F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8</w:t>
            </w:r>
          </w:p>
        </w:tc>
      </w:tr>
      <w:tr w:rsidR="00602FE6" w:rsidRPr="00602FE6" w14:paraId="4A9F8E4C" w14:textId="77777777" w:rsidTr="00602FE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5276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nb-NO"/>
              </w:rPr>
              <w:t>B630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7C11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</w:pP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Malignant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neoplasm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of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</w:t>
            </w:r>
            <w:proofErr w:type="spellStart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>lower</w:t>
            </w:r>
            <w:proofErr w:type="spellEnd"/>
            <w:r w:rsidRPr="00602FE6">
              <w:rPr>
                <w:rFonts w:ascii="Times New Roman" w:eastAsia="Times New Roman" w:hAnsi="Times New Roman" w:cs="Times New Roman"/>
                <w:sz w:val="22"/>
                <w:szCs w:val="22"/>
                <w:lang w:val="nb-NO"/>
              </w:rPr>
              <w:t xml:space="preserve"> g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741D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T4aN2bM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5181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9AF4" w14:textId="77777777" w:rsidR="00602FE6" w:rsidRPr="00602FE6" w:rsidRDefault="00602FE6" w:rsidP="00602F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Postoperativ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5B5C" w14:textId="77777777" w:rsidR="00602FE6" w:rsidRPr="00602FE6" w:rsidRDefault="00602FE6" w:rsidP="0060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</w:pPr>
            <w:r w:rsidRPr="00602F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b-NO"/>
              </w:rPr>
              <w:t>60</w:t>
            </w:r>
          </w:p>
        </w:tc>
      </w:tr>
    </w:tbl>
    <w:p w14:paraId="6622C416" w14:textId="77777777" w:rsidR="003212E0" w:rsidRDefault="003212E0" w:rsidP="007D1FB2">
      <w:bookmarkStart w:id="0" w:name="_GoBack"/>
      <w:bookmarkEnd w:id="0"/>
    </w:p>
    <w:sectPr w:rsidR="003212E0" w:rsidSect="00602FE6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FE6"/>
    <w:rsid w:val="002E0927"/>
    <w:rsid w:val="003212E0"/>
    <w:rsid w:val="00602FE6"/>
    <w:rsid w:val="007C00E9"/>
    <w:rsid w:val="007D1FB2"/>
    <w:rsid w:val="00D3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B2A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2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7</Words>
  <Characters>1790</Characters>
  <Application>Microsoft Macintosh Word</Application>
  <DocSecurity>0</DocSecurity>
  <Lines>14</Lines>
  <Paragraphs>4</Paragraphs>
  <ScaleCrop>false</ScaleCrop>
  <Company>SynsLaser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un Chen</dc:creator>
  <cp:keywords/>
  <dc:description/>
  <cp:lastModifiedBy>Xiangjun Chen</cp:lastModifiedBy>
  <cp:revision>4</cp:revision>
  <dcterms:created xsi:type="dcterms:W3CDTF">2019-10-15T20:26:00Z</dcterms:created>
  <dcterms:modified xsi:type="dcterms:W3CDTF">2019-12-30T20:31:00Z</dcterms:modified>
</cp:coreProperties>
</file>